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DDF235" w14:textId="77777777" w:rsidR="00674B39" w:rsidRPr="00380869" w:rsidRDefault="00674B39" w:rsidP="00674B39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r w:rsidRPr="00380869">
        <w:rPr>
          <w:rFonts w:ascii="Times New Roman" w:hAnsi="Times New Roman"/>
          <w:b/>
          <w:sz w:val="24"/>
          <w:szCs w:val="24"/>
          <w:lang w:val="en-US"/>
        </w:rPr>
        <w:t>Supplementary material</w:t>
      </w:r>
    </w:p>
    <w:p w14:paraId="7AA1BF48" w14:textId="77777777" w:rsidR="00674B39" w:rsidRPr="006867D4" w:rsidRDefault="00674B39" w:rsidP="00674B39">
      <w:pPr>
        <w:pStyle w:val="Caption"/>
        <w:spacing w:after="0" w:line="480" w:lineRule="auto"/>
        <w:jc w:val="both"/>
        <w:rPr>
          <w:rFonts w:ascii="Times New Roman" w:hAnsi="Times New Roman"/>
          <w:b w:val="0"/>
          <w:color w:val="auto"/>
          <w:sz w:val="24"/>
          <w:szCs w:val="24"/>
          <w:lang w:val="en-US"/>
        </w:rPr>
      </w:pPr>
      <w:bookmarkStart w:id="0" w:name="_Toc474871286"/>
      <w:r w:rsidRPr="006867D4">
        <w:rPr>
          <w:rFonts w:ascii="Times New Roman" w:hAnsi="Times New Roman"/>
          <w:color w:val="auto"/>
          <w:sz w:val="24"/>
          <w:szCs w:val="24"/>
          <w:lang w:val="en-US"/>
        </w:rPr>
        <w:t xml:space="preserve">Table </w:t>
      </w:r>
      <w:r>
        <w:rPr>
          <w:rFonts w:ascii="Times New Roman" w:hAnsi="Times New Roman"/>
          <w:color w:val="auto"/>
          <w:sz w:val="24"/>
          <w:szCs w:val="24"/>
          <w:lang w:val="en-US"/>
        </w:rPr>
        <w:t>SI</w:t>
      </w:r>
      <w:r w:rsidRPr="006867D4">
        <w:rPr>
          <w:rFonts w:ascii="Times New Roman" w:hAnsi="Times New Roman"/>
          <w:color w:val="auto"/>
          <w:sz w:val="24"/>
          <w:szCs w:val="24"/>
          <w:lang w:val="en-US"/>
        </w:rPr>
        <w:t xml:space="preserve">. </w:t>
      </w:r>
      <w:r w:rsidRPr="006867D4">
        <w:rPr>
          <w:rFonts w:ascii="Times New Roman" w:hAnsi="Times New Roman"/>
          <w:b w:val="0"/>
          <w:color w:val="auto"/>
          <w:sz w:val="24"/>
          <w:szCs w:val="24"/>
          <w:lang w:val="en-US"/>
        </w:rPr>
        <w:t xml:space="preserve">Activity and total volume </w:t>
      </w:r>
      <w:r>
        <w:rPr>
          <w:rFonts w:ascii="Times New Roman" w:hAnsi="Times New Roman"/>
          <w:b w:val="0"/>
          <w:color w:val="auto"/>
          <w:sz w:val="24"/>
          <w:szCs w:val="24"/>
          <w:lang w:val="en-US"/>
        </w:rPr>
        <w:t>along</w:t>
      </w:r>
      <w:r w:rsidRPr="006867D4">
        <w:rPr>
          <w:rFonts w:ascii="Times New Roman" w:hAnsi="Times New Roman"/>
          <w:b w:val="0"/>
          <w:color w:val="auto"/>
          <w:sz w:val="24"/>
          <w:szCs w:val="24"/>
          <w:lang w:val="en-US"/>
        </w:rPr>
        <w:t xml:space="preserve"> purification of native and OPE variants.</w:t>
      </w:r>
      <w:bookmarkEnd w:id="0"/>
    </w:p>
    <w:tbl>
      <w:tblPr>
        <w:tblStyle w:val="TableGrid"/>
        <w:tblW w:w="11220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850"/>
        <w:gridCol w:w="851"/>
        <w:gridCol w:w="850"/>
        <w:gridCol w:w="1219"/>
        <w:gridCol w:w="67"/>
        <w:gridCol w:w="653"/>
        <w:gridCol w:w="1008"/>
        <w:gridCol w:w="863"/>
        <w:gridCol w:w="1149"/>
        <w:gridCol w:w="1725"/>
      </w:tblGrid>
      <w:tr w:rsidR="00674B39" w:rsidRPr="006867D4" w14:paraId="1F350D42" w14:textId="77777777" w:rsidTr="00625916">
        <w:trPr>
          <w:trHeight w:val="310"/>
        </w:trPr>
        <w:tc>
          <w:tcPr>
            <w:tcW w:w="1985" w:type="dxa"/>
            <w:vMerge w:val="restart"/>
            <w:tcBorders>
              <w:top w:val="single" w:sz="12" w:space="0" w:color="auto"/>
              <w:left w:val="nil"/>
              <w:bottom w:val="thinThickSmallGap" w:sz="24" w:space="0" w:color="auto"/>
              <w:right w:val="single" w:sz="8" w:space="0" w:color="auto"/>
            </w:tcBorders>
            <w:vAlign w:val="center"/>
            <w:hideMark/>
          </w:tcPr>
          <w:p w14:paraId="2A3419CE" w14:textId="77777777" w:rsidR="00674B39" w:rsidRPr="006867D4" w:rsidRDefault="00674B39" w:rsidP="00625916">
            <w:pPr>
              <w:tabs>
                <w:tab w:val="left" w:pos="8789"/>
              </w:tabs>
              <w:spacing w:line="276" w:lineRule="auto"/>
              <w:jc w:val="both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6867D4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Step</w:t>
            </w:r>
          </w:p>
        </w:tc>
        <w:tc>
          <w:tcPr>
            <w:tcW w:w="3837" w:type="dxa"/>
            <w:gridSpan w:val="5"/>
            <w:tcBorders>
              <w:top w:val="single" w:sz="12" w:space="0" w:color="auto"/>
              <w:left w:val="single" w:sz="8" w:space="0" w:color="auto"/>
              <w:bottom w:val="nil"/>
              <w:right w:val="nil"/>
            </w:tcBorders>
            <w:hideMark/>
          </w:tcPr>
          <w:p w14:paraId="2BCEB600" w14:textId="77777777" w:rsidR="00674B39" w:rsidRPr="006867D4" w:rsidRDefault="00674B39" w:rsidP="00625916">
            <w:pPr>
              <w:tabs>
                <w:tab w:val="left" w:pos="8789"/>
              </w:tabs>
              <w:spacing w:line="276" w:lineRule="auto"/>
              <w:jc w:val="both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6867D4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Total activity against </w:t>
            </w:r>
            <w:proofErr w:type="spellStart"/>
            <w:r w:rsidRPr="006867D4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pNPB</w:t>
            </w:r>
            <w:proofErr w:type="spellEnd"/>
            <w:r w:rsidRPr="006867D4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(U)</w:t>
            </w:r>
          </w:p>
        </w:tc>
        <w:tc>
          <w:tcPr>
            <w:tcW w:w="5398" w:type="dxa"/>
            <w:gridSpan w:val="5"/>
            <w:tcBorders>
              <w:top w:val="single" w:sz="12" w:space="0" w:color="auto"/>
              <w:left w:val="single" w:sz="8" w:space="0" w:color="auto"/>
              <w:bottom w:val="nil"/>
              <w:right w:val="nil"/>
            </w:tcBorders>
            <w:hideMark/>
          </w:tcPr>
          <w:p w14:paraId="3428E063" w14:textId="77777777" w:rsidR="00674B39" w:rsidRPr="006867D4" w:rsidRDefault="00674B39" w:rsidP="00625916">
            <w:pPr>
              <w:tabs>
                <w:tab w:val="left" w:pos="8789"/>
              </w:tabs>
              <w:spacing w:line="276" w:lineRule="auto"/>
              <w:jc w:val="both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6867D4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Total volume (mL)</w:t>
            </w:r>
          </w:p>
        </w:tc>
      </w:tr>
      <w:tr w:rsidR="00674B39" w:rsidRPr="006867D4" w14:paraId="76E57E1E" w14:textId="77777777" w:rsidTr="00625916">
        <w:trPr>
          <w:gridAfter w:val="1"/>
          <w:wAfter w:w="1725" w:type="dxa"/>
          <w:trHeight w:val="385"/>
        </w:trPr>
        <w:tc>
          <w:tcPr>
            <w:tcW w:w="1985" w:type="dxa"/>
            <w:vMerge/>
            <w:tcBorders>
              <w:top w:val="single" w:sz="12" w:space="0" w:color="auto"/>
              <w:left w:val="nil"/>
              <w:bottom w:val="thinThickSmallGap" w:sz="24" w:space="0" w:color="auto"/>
              <w:right w:val="single" w:sz="8" w:space="0" w:color="auto"/>
            </w:tcBorders>
            <w:vAlign w:val="center"/>
            <w:hideMark/>
          </w:tcPr>
          <w:p w14:paraId="514A67E7" w14:textId="77777777" w:rsidR="00674B39" w:rsidRPr="006867D4" w:rsidRDefault="00674B39" w:rsidP="00625916">
            <w:pPr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thinThickSmallGap" w:sz="24" w:space="0" w:color="auto"/>
              <w:right w:val="nil"/>
            </w:tcBorders>
            <w:hideMark/>
          </w:tcPr>
          <w:p w14:paraId="2E80FB56" w14:textId="77777777" w:rsidR="00674B39" w:rsidRPr="006867D4" w:rsidRDefault="00674B39" w:rsidP="00625916">
            <w:pPr>
              <w:tabs>
                <w:tab w:val="left" w:pos="8789"/>
              </w:tabs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867D4">
              <w:rPr>
                <w:rFonts w:ascii="Times New Roman" w:hAnsi="Times New Roman"/>
                <w:sz w:val="24"/>
                <w:szCs w:val="24"/>
                <w:lang w:val="en-US"/>
              </w:rPr>
              <w:t>WT</w:t>
            </w:r>
          </w:p>
        </w:tc>
        <w:tc>
          <w:tcPr>
            <w:tcW w:w="851" w:type="dxa"/>
            <w:tcBorders>
              <w:top w:val="nil"/>
              <w:left w:val="nil"/>
              <w:bottom w:val="thinThickSmallGap" w:sz="24" w:space="0" w:color="auto"/>
              <w:right w:val="nil"/>
            </w:tcBorders>
            <w:hideMark/>
          </w:tcPr>
          <w:p w14:paraId="2536D3BB" w14:textId="77777777" w:rsidR="00674B39" w:rsidRPr="006867D4" w:rsidRDefault="00674B39" w:rsidP="00625916">
            <w:pPr>
              <w:tabs>
                <w:tab w:val="left" w:pos="8789"/>
              </w:tabs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867D4">
              <w:rPr>
                <w:rFonts w:ascii="Times New Roman" w:hAnsi="Times New Roman"/>
                <w:sz w:val="24"/>
                <w:szCs w:val="24"/>
                <w:lang w:val="en-US"/>
              </w:rPr>
              <w:t>N81A</w:t>
            </w:r>
          </w:p>
        </w:tc>
        <w:tc>
          <w:tcPr>
            <w:tcW w:w="850" w:type="dxa"/>
            <w:tcBorders>
              <w:top w:val="nil"/>
              <w:left w:val="nil"/>
              <w:bottom w:val="thinThickSmallGap" w:sz="24" w:space="0" w:color="auto"/>
              <w:right w:val="nil"/>
            </w:tcBorders>
            <w:hideMark/>
          </w:tcPr>
          <w:p w14:paraId="43657D55" w14:textId="77777777" w:rsidR="00674B39" w:rsidRPr="006867D4" w:rsidRDefault="00674B39" w:rsidP="00625916">
            <w:pPr>
              <w:tabs>
                <w:tab w:val="left" w:pos="8789"/>
              </w:tabs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867D4">
              <w:rPr>
                <w:rFonts w:ascii="Times New Roman" w:hAnsi="Times New Roman"/>
                <w:sz w:val="24"/>
                <w:szCs w:val="24"/>
                <w:lang w:val="en-US"/>
              </w:rPr>
              <w:t>N94A</w:t>
            </w:r>
          </w:p>
        </w:tc>
        <w:tc>
          <w:tcPr>
            <w:tcW w:w="1219" w:type="dxa"/>
            <w:tcBorders>
              <w:top w:val="nil"/>
              <w:left w:val="nil"/>
              <w:bottom w:val="thinThickSmallGap" w:sz="24" w:space="0" w:color="auto"/>
              <w:right w:val="single" w:sz="8" w:space="0" w:color="auto"/>
            </w:tcBorders>
            <w:hideMark/>
          </w:tcPr>
          <w:p w14:paraId="2785FBE6" w14:textId="77777777" w:rsidR="00674B39" w:rsidRPr="006867D4" w:rsidRDefault="00674B39" w:rsidP="00625916">
            <w:pPr>
              <w:tabs>
                <w:tab w:val="left" w:pos="8789"/>
              </w:tabs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867D4">
              <w:rPr>
                <w:rFonts w:ascii="Times New Roman" w:hAnsi="Times New Roman"/>
                <w:sz w:val="24"/>
                <w:szCs w:val="24"/>
                <w:lang w:val="en-US"/>
              </w:rPr>
              <w:t>N81/94A</w:t>
            </w:r>
          </w:p>
        </w:tc>
        <w:tc>
          <w:tcPr>
            <w:tcW w:w="720" w:type="dxa"/>
            <w:gridSpan w:val="2"/>
            <w:tcBorders>
              <w:top w:val="nil"/>
              <w:left w:val="single" w:sz="8" w:space="0" w:color="auto"/>
              <w:bottom w:val="thinThickSmallGap" w:sz="24" w:space="0" w:color="auto"/>
              <w:right w:val="nil"/>
            </w:tcBorders>
            <w:hideMark/>
          </w:tcPr>
          <w:p w14:paraId="5A1D6E1C" w14:textId="77777777" w:rsidR="00674B39" w:rsidRPr="006867D4" w:rsidRDefault="00674B39" w:rsidP="00625916">
            <w:pPr>
              <w:tabs>
                <w:tab w:val="left" w:pos="8789"/>
              </w:tabs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867D4">
              <w:rPr>
                <w:rFonts w:ascii="Times New Roman" w:hAnsi="Times New Roman"/>
                <w:sz w:val="24"/>
                <w:szCs w:val="24"/>
                <w:lang w:val="en-US"/>
              </w:rPr>
              <w:t>WT</w:t>
            </w:r>
          </w:p>
        </w:tc>
        <w:tc>
          <w:tcPr>
            <w:tcW w:w="1008" w:type="dxa"/>
            <w:tcBorders>
              <w:top w:val="nil"/>
              <w:left w:val="nil"/>
              <w:bottom w:val="thinThickSmallGap" w:sz="24" w:space="0" w:color="auto"/>
              <w:right w:val="nil"/>
            </w:tcBorders>
            <w:hideMark/>
          </w:tcPr>
          <w:p w14:paraId="361613EB" w14:textId="77777777" w:rsidR="00674B39" w:rsidRPr="006867D4" w:rsidRDefault="00674B39" w:rsidP="00625916">
            <w:pPr>
              <w:tabs>
                <w:tab w:val="left" w:pos="8789"/>
              </w:tabs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867D4">
              <w:rPr>
                <w:rFonts w:ascii="Times New Roman" w:hAnsi="Times New Roman"/>
                <w:sz w:val="24"/>
                <w:szCs w:val="24"/>
                <w:lang w:val="en-US"/>
              </w:rPr>
              <w:t>N81A</w:t>
            </w:r>
          </w:p>
        </w:tc>
        <w:tc>
          <w:tcPr>
            <w:tcW w:w="863" w:type="dxa"/>
            <w:tcBorders>
              <w:top w:val="nil"/>
              <w:left w:val="nil"/>
              <w:bottom w:val="thinThickSmallGap" w:sz="24" w:space="0" w:color="auto"/>
              <w:right w:val="nil"/>
            </w:tcBorders>
            <w:hideMark/>
          </w:tcPr>
          <w:p w14:paraId="0806FFDB" w14:textId="77777777" w:rsidR="00674B39" w:rsidRPr="006867D4" w:rsidRDefault="00674B39" w:rsidP="00625916">
            <w:pPr>
              <w:tabs>
                <w:tab w:val="left" w:pos="8789"/>
              </w:tabs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867D4">
              <w:rPr>
                <w:rFonts w:ascii="Times New Roman" w:hAnsi="Times New Roman"/>
                <w:sz w:val="24"/>
                <w:szCs w:val="24"/>
                <w:lang w:val="en-US"/>
              </w:rPr>
              <w:t>N94A</w:t>
            </w:r>
          </w:p>
        </w:tc>
        <w:tc>
          <w:tcPr>
            <w:tcW w:w="1149" w:type="dxa"/>
            <w:tcBorders>
              <w:top w:val="nil"/>
              <w:left w:val="nil"/>
              <w:bottom w:val="thinThickSmallGap" w:sz="24" w:space="0" w:color="auto"/>
              <w:right w:val="nil"/>
            </w:tcBorders>
            <w:hideMark/>
          </w:tcPr>
          <w:p w14:paraId="0F92341A" w14:textId="77777777" w:rsidR="00674B39" w:rsidRPr="006867D4" w:rsidRDefault="00674B39" w:rsidP="00625916">
            <w:pPr>
              <w:tabs>
                <w:tab w:val="left" w:pos="8789"/>
              </w:tabs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867D4">
              <w:rPr>
                <w:rFonts w:ascii="Times New Roman" w:hAnsi="Times New Roman"/>
                <w:sz w:val="24"/>
                <w:szCs w:val="24"/>
                <w:lang w:val="en-US"/>
              </w:rPr>
              <w:t>N81/94A</w:t>
            </w:r>
          </w:p>
        </w:tc>
      </w:tr>
      <w:tr w:rsidR="00674B39" w:rsidRPr="006867D4" w14:paraId="4078C50A" w14:textId="77777777" w:rsidTr="00625916">
        <w:trPr>
          <w:gridAfter w:val="1"/>
          <w:wAfter w:w="1725" w:type="dxa"/>
          <w:trHeight w:val="469"/>
        </w:trPr>
        <w:tc>
          <w:tcPr>
            <w:tcW w:w="1985" w:type="dxa"/>
            <w:tcBorders>
              <w:top w:val="thinThickSmallGap" w:sz="24" w:space="0" w:color="auto"/>
              <w:left w:val="nil"/>
              <w:bottom w:val="nil"/>
              <w:right w:val="single" w:sz="8" w:space="0" w:color="auto"/>
            </w:tcBorders>
            <w:hideMark/>
          </w:tcPr>
          <w:p w14:paraId="5D243956" w14:textId="77777777" w:rsidR="00674B39" w:rsidRPr="006867D4" w:rsidRDefault="00674B39" w:rsidP="00625916">
            <w:pPr>
              <w:tabs>
                <w:tab w:val="left" w:pos="8789"/>
              </w:tabs>
              <w:spacing w:line="276" w:lineRule="auto"/>
              <w:jc w:val="both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6867D4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Supernatant culture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51B87C92" w14:textId="77777777" w:rsidR="00674B39" w:rsidRPr="006867D4" w:rsidRDefault="00674B39" w:rsidP="00625916">
            <w:pPr>
              <w:tabs>
                <w:tab w:val="left" w:pos="8789"/>
              </w:tabs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867D4">
              <w:rPr>
                <w:rFonts w:ascii="Times New Roman" w:hAnsi="Times New Roman"/>
                <w:sz w:val="24"/>
                <w:szCs w:val="24"/>
                <w:lang w:val="en-US"/>
              </w:rPr>
              <w:t>1450</w:t>
            </w:r>
          </w:p>
          <w:p w14:paraId="2D8FCF32" w14:textId="77777777" w:rsidR="00674B39" w:rsidRPr="006867D4" w:rsidRDefault="00674B39" w:rsidP="00625916">
            <w:pPr>
              <w:tabs>
                <w:tab w:val="left" w:pos="8789"/>
              </w:tabs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tcBorders>
              <w:top w:val="thinThickSmallGap" w:sz="24" w:space="0" w:color="auto"/>
              <w:left w:val="nil"/>
              <w:bottom w:val="nil"/>
              <w:right w:val="nil"/>
            </w:tcBorders>
            <w:hideMark/>
          </w:tcPr>
          <w:p w14:paraId="010C890F" w14:textId="77777777" w:rsidR="00674B39" w:rsidRPr="006867D4" w:rsidRDefault="00674B39" w:rsidP="00625916">
            <w:pPr>
              <w:tabs>
                <w:tab w:val="left" w:pos="8789"/>
              </w:tabs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867D4">
              <w:rPr>
                <w:rFonts w:ascii="Times New Roman" w:hAnsi="Times New Roman"/>
                <w:sz w:val="24"/>
                <w:szCs w:val="24"/>
                <w:lang w:val="en-US"/>
              </w:rPr>
              <w:t>1728</w:t>
            </w:r>
          </w:p>
        </w:tc>
        <w:tc>
          <w:tcPr>
            <w:tcW w:w="850" w:type="dxa"/>
            <w:tcBorders>
              <w:top w:val="thinThickSmallGap" w:sz="24" w:space="0" w:color="auto"/>
              <w:left w:val="nil"/>
              <w:bottom w:val="nil"/>
              <w:right w:val="nil"/>
            </w:tcBorders>
            <w:hideMark/>
          </w:tcPr>
          <w:p w14:paraId="58F2BA65" w14:textId="77777777" w:rsidR="00674B39" w:rsidRPr="006867D4" w:rsidRDefault="00674B39" w:rsidP="00625916">
            <w:pPr>
              <w:tabs>
                <w:tab w:val="left" w:pos="8789"/>
              </w:tabs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867D4">
              <w:rPr>
                <w:rFonts w:ascii="Times New Roman" w:hAnsi="Times New Roman"/>
                <w:sz w:val="24"/>
                <w:szCs w:val="24"/>
                <w:lang w:val="en-US"/>
              </w:rPr>
              <w:t>277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8" w:space="0" w:color="auto"/>
            </w:tcBorders>
            <w:hideMark/>
          </w:tcPr>
          <w:p w14:paraId="72E5AC80" w14:textId="77777777" w:rsidR="00674B39" w:rsidRPr="006867D4" w:rsidRDefault="00674B39" w:rsidP="00625916">
            <w:pPr>
              <w:tabs>
                <w:tab w:val="left" w:pos="8789"/>
              </w:tabs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867D4">
              <w:rPr>
                <w:rFonts w:ascii="Times New Roman" w:hAnsi="Times New Roman"/>
                <w:sz w:val="24"/>
                <w:szCs w:val="24"/>
                <w:lang w:val="en-US"/>
              </w:rPr>
              <w:t>2942</w:t>
            </w:r>
          </w:p>
        </w:tc>
        <w:tc>
          <w:tcPr>
            <w:tcW w:w="720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hideMark/>
          </w:tcPr>
          <w:p w14:paraId="7017A0CF" w14:textId="77777777" w:rsidR="00674B39" w:rsidRPr="006867D4" w:rsidRDefault="00674B39" w:rsidP="00625916">
            <w:pPr>
              <w:tabs>
                <w:tab w:val="left" w:pos="8789"/>
              </w:tabs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867D4">
              <w:rPr>
                <w:rFonts w:ascii="Times New Roman" w:hAnsi="Times New Roman"/>
                <w:sz w:val="24"/>
                <w:szCs w:val="24"/>
                <w:lang w:val="en-US"/>
              </w:rPr>
              <w:t>100</w:t>
            </w:r>
          </w:p>
        </w:tc>
        <w:tc>
          <w:tcPr>
            <w:tcW w:w="1008" w:type="dxa"/>
            <w:hideMark/>
          </w:tcPr>
          <w:p w14:paraId="55811E35" w14:textId="77777777" w:rsidR="00674B39" w:rsidRPr="006867D4" w:rsidRDefault="00674B39" w:rsidP="00625916">
            <w:pPr>
              <w:tabs>
                <w:tab w:val="left" w:pos="8789"/>
              </w:tabs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867D4">
              <w:rPr>
                <w:rFonts w:ascii="Times New Roman" w:hAnsi="Times New Roman"/>
                <w:sz w:val="24"/>
                <w:szCs w:val="24"/>
                <w:lang w:val="en-US"/>
              </w:rPr>
              <w:t>380</w:t>
            </w:r>
          </w:p>
        </w:tc>
        <w:tc>
          <w:tcPr>
            <w:tcW w:w="863" w:type="dxa"/>
            <w:hideMark/>
          </w:tcPr>
          <w:p w14:paraId="5570BE94" w14:textId="77777777" w:rsidR="00674B39" w:rsidRPr="006867D4" w:rsidRDefault="00674B39" w:rsidP="00625916">
            <w:pPr>
              <w:tabs>
                <w:tab w:val="left" w:pos="8789"/>
              </w:tabs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867D4">
              <w:rPr>
                <w:rFonts w:ascii="Times New Roman" w:hAnsi="Times New Roman"/>
                <w:sz w:val="24"/>
                <w:szCs w:val="24"/>
                <w:lang w:val="en-US"/>
              </w:rPr>
              <w:t>780</w:t>
            </w:r>
          </w:p>
        </w:tc>
        <w:tc>
          <w:tcPr>
            <w:tcW w:w="1149" w:type="dxa"/>
            <w:hideMark/>
          </w:tcPr>
          <w:p w14:paraId="614C201C" w14:textId="77777777" w:rsidR="00674B39" w:rsidRPr="006867D4" w:rsidRDefault="00674B39" w:rsidP="00625916">
            <w:pPr>
              <w:tabs>
                <w:tab w:val="left" w:pos="8789"/>
              </w:tabs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867D4">
              <w:rPr>
                <w:rFonts w:ascii="Times New Roman" w:hAnsi="Times New Roman"/>
                <w:sz w:val="24"/>
                <w:szCs w:val="24"/>
                <w:lang w:val="en-US"/>
              </w:rPr>
              <w:t>880</w:t>
            </w:r>
          </w:p>
        </w:tc>
      </w:tr>
      <w:tr w:rsidR="00674B39" w:rsidRPr="006867D4" w14:paraId="103E7E0B" w14:textId="77777777" w:rsidTr="00625916">
        <w:trPr>
          <w:gridAfter w:val="1"/>
          <w:wAfter w:w="1725" w:type="dxa"/>
          <w:trHeight w:val="439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8" w:space="0" w:color="auto"/>
            </w:tcBorders>
            <w:hideMark/>
          </w:tcPr>
          <w:p w14:paraId="742BD590" w14:textId="77777777" w:rsidR="00674B39" w:rsidRPr="006867D4" w:rsidRDefault="00674B39" w:rsidP="00625916">
            <w:pPr>
              <w:tabs>
                <w:tab w:val="left" w:pos="8789"/>
              </w:tabs>
              <w:spacing w:line="276" w:lineRule="auto"/>
              <w:jc w:val="both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proofErr w:type="spellStart"/>
            <w:r w:rsidRPr="006867D4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Filtron</w:t>
            </w:r>
            <w:proofErr w:type="spellEnd"/>
            <w:r w:rsidRPr="006867D4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concentrate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  <w:right w:val="nil"/>
            </w:tcBorders>
            <w:hideMark/>
          </w:tcPr>
          <w:p w14:paraId="50ACF9B6" w14:textId="77777777" w:rsidR="00674B39" w:rsidRPr="006867D4" w:rsidRDefault="00674B39" w:rsidP="00625916">
            <w:pPr>
              <w:tabs>
                <w:tab w:val="left" w:pos="8789"/>
              </w:tabs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867D4">
              <w:rPr>
                <w:rFonts w:ascii="Times New Roman" w:hAnsi="Times New Roman"/>
                <w:sz w:val="24"/>
                <w:szCs w:val="24"/>
                <w:lang w:val="en-US"/>
              </w:rPr>
              <w:t>N/A*</w:t>
            </w:r>
          </w:p>
        </w:tc>
        <w:tc>
          <w:tcPr>
            <w:tcW w:w="851" w:type="dxa"/>
            <w:hideMark/>
          </w:tcPr>
          <w:p w14:paraId="16F49376" w14:textId="77777777" w:rsidR="00674B39" w:rsidRPr="006867D4" w:rsidRDefault="00674B39" w:rsidP="00625916">
            <w:pPr>
              <w:tabs>
                <w:tab w:val="left" w:pos="8789"/>
              </w:tabs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867D4">
              <w:rPr>
                <w:rFonts w:ascii="Times New Roman" w:hAnsi="Times New Roman"/>
                <w:sz w:val="24"/>
                <w:szCs w:val="24"/>
                <w:lang w:val="en-US"/>
              </w:rPr>
              <w:t>N/A</w:t>
            </w:r>
          </w:p>
        </w:tc>
        <w:tc>
          <w:tcPr>
            <w:tcW w:w="850" w:type="dxa"/>
            <w:hideMark/>
          </w:tcPr>
          <w:p w14:paraId="3FC9CF43" w14:textId="77777777" w:rsidR="00674B39" w:rsidRPr="006867D4" w:rsidRDefault="00674B39" w:rsidP="00625916">
            <w:pPr>
              <w:tabs>
                <w:tab w:val="left" w:pos="8789"/>
              </w:tabs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867D4">
              <w:rPr>
                <w:rFonts w:ascii="Times New Roman" w:hAnsi="Times New Roman"/>
                <w:sz w:val="24"/>
                <w:szCs w:val="24"/>
                <w:lang w:val="en-US"/>
              </w:rPr>
              <w:t>296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8" w:space="0" w:color="auto"/>
            </w:tcBorders>
            <w:hideMark/>
          </w:tcPr>
          <w:p w14:paraId="3C211C6D" w14:textId="77777777" w:rsidR="00674B39" w:rsidRPr="006867D4" w:rsidRDefault="00674B39" w:rsidP="00625916">
            <w:pPr>
              <w:tabs>
                <w:tab w:val="left" w:pos="8789"/>
              </w:tabs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867D4">
              <w:rPr>
                <w:rFonts w:ascii="Times New Roman" w:hAnsi="Times New Roman"/>
                <w:sz w:val="24"/>
                <w:szCs w:val="24"/>
                <w:lang w:val="en-US"/>
              </w:rPr>
              <w:t>3355</w:t>
            </w:r>
          </w:p>
        </w:tc>
        <w:tc>
          <w:tcPr>
            <w:tcW w:w="720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hideMark/>
          </w:tcPr>
          <w:p w14:paraId="5D4C4854" w14:textId="77777777" w:rsidR="00674B39" w:rsidRPr="006867D4" w:rsidRDefault="00674B39" w:rsidP="00625916">
            <w:pPr>
              <w:tabs>
                <w:tab w:val="left" w:pos="8789"/>
              </w:tabs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867D4">
              <w:rPr>
                <w:rFonts w:ascii="Times New Roman" w:hAnsi="Times New Roman"/>
                <w:sz w:val="24"/>
                <w:szCs w:val="24"/>
                <w:lang w:val="en-US"/>
              </w:rPr>
              <w:t>N/A</w:t>
            </w:r>
          </w:p>
        </w:tc>
        <w:tc>
          <w:tcPr>
            <w:tcW w:w="1008" w:type="dxa"/>
            <w:hideMark/>
          </w:tcPr>
          <w:p w14:paraId="527FAA56" w14:textId="77777777" w:rsidR="00674B39" w:rsidRPr="006867D4" w:rsidRDefault="00674B39" w:rsidP="00625916">
            <w:pPr>
              <w:tabs>
                <w:tab w:val="left" w:pos="8789"/>
              </w:tabs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867D4">
              <w:rPr>
                <w:rFonts w:ascii="Times New Roman" w:hAnsi="Times New Roman"/>
                <w:sz w:val="24"/>
                <w:szCs w:val="24"/>
                <w:lang w:val="en-US"/>
              </w:rPr>
              <w:t>N/A</w:t>
            </w:r>
          </w:p>
        </w:tc>
        <w:tc>
          <w:tcPr>
            <w:tcW w:w="863" w:type="dxa"/>
            <w:hideMark/>
          </w:tcPr>
          <w:p w14:paraId="06B68DB2" w14:textId="77777777" w:rsidR="00674B39" w:rsidRPr="006867D4" w:rsidRDefault="00674B39" w:rsidP="00625916">
            <w:pPr>
              <w:tabs>
                <w:tab w:val="left" w:pos="8789"/>
              </w:tabs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867D4">
              <w:rPr>
                <w:rFonts w:ascii="Times New Roman" w:hAnsi="Times New Roman"/>
                <w:sz w:val="24"/>
                <w:szCs w:val="24"/>
                <w:lang w:val="en-US"/>
              </w:rPr>
              <w:t>250</w:t>
            </w:r>
          </w:p>
        </w:tc>
        <w:tc>
          <w:tcPr>
            <w:tcW w:w="1149" w:type="dxa"/>
            <w:hideMark/>
          </w:tcPr>
          <w:p w14:paraId="2466A116" w14:textId="77777777" w:rsidR="00674B39" w:rsidRPr="006867D4" w:rsidRDefault="00674B39" w:rsidP="00625916">
            <w:pPr>
              <w:tabs>
                <w:tab w:val="left" w:pos="8789"/>
              </w:tabs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867D4">
              <w:rPr>
                <w:rFonts w:ascii="Times New Roman" w:hAnsi="Times New Roman"/>
                <w:sz w:val="24"/>
                <w:szCs w:val="24"/>
                <w:lang w:val="en-US"/>
              </w:rPr>
              <w:t>200</w:t>
            </w:r>
          </w:p>
        </w:tc>
      </w:tr>
      <w:tr w:rsidR="00674B39" w:rsidRPr="006867D4" w14:paraId="53B9916F" w14:textId="77777777" w:rsidTr="00625916">
        <w:trPr>
          <w:gridAfter w:val="1"/>
          <w:wAfter w:w="1725" w:type="dxa"/>
          <w:trHeight w:val="469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8" w:space="0" w:color="auto"/>
            </w:tcBorders>
            <w:hideMark/>
          </w:tcPr>
          <w:p w14:paraId="4876368D" w14:textId="77777777" w:rsidR="00674B39" w:rsidRPr="006867D4" w:rsidRDefault="00674B39" w:rsidP="00625916">
            <w:pPr>
              <w:tabs>
                <w:tab w:val="left" w:pos="8789"/>
              </w:tabs>
              <w:spacing w:line="276" w:lineRule="auto"/>
              <w:jc w:val="both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proofErr w:type="spellStart"/>
            <w:r w:rsidRPr="006867D4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Amicon</w:t>
            </w:r>
            <w:proofErr w:type="spellEnd"/>
            <w:r w:rsidRPr="006867D4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concentrate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7A178ECB" w14:textId="77777777" w:rsidR="00674B39" w:rsidRPr="006867D4" w:rsidRDefault="00674B39" w:rsidP="00625916">
            <w:pPr>
              <w:tabs>
                <w:tab w:val="left" w:pos="8789"/>
              </w:tabs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867D4">
              <w:rPr>
                <w:rFonts w:ascii="Times New Roman" w:hAnsi="Times New Roman"/>
                <w:sz w:val="24"/>
                <w:szCs w:val="24"/>
                <w:lang w:val="en-US"/>
              </w:rPr>
              <w:t>1590</w:t>
            </w:r>
          </w:p>
          <w:p w14:paraId="74CDFE33" w14:textId="77777777" w:rsidR="00674B39" w:rsidRPr="006867D4" w:rsidRDefault="00674B39" w:rsidP="00625916">
            <w:pPr>
              <w:tabs>
                <w:tab w:val="left" w:pos="8789"/>
              </w:tabs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hideMark/>
          </w:tcPr>
          <w:p w14:paraId="1D9DDF7E" w14:textId="77777777" w:rsidR="00674B39" w:rsidRPr="006867D4" w:rsidRDefault="00674B39" w:rsidP="00625916">
            <w:pPr>
              <w:tabs>
                <w:tab w:val="left" w:pos="8789"/>
              </w:tabs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867D4">
              <w:rPr>
                <w:rFonts w:ascii="Times New Roman" w:hAnsi="Times New Roman"/>
                <w:sz w:val="24"/>
                <w:szCs w:val="24"/>
                <w:lang w:val="en-US"/>
              </w:rPr>
              <w:t>1369</w:t>
            </w:r>
          </w:p>
        </w:tc>
        <w:tc>
          <w:tcPr>
            <w:tcW w:w="850" w:type="dxa"/>
            <w:hideMark/>
          </w:tcPr>
          <w:p w14:paraId="4C93AD14" w14:textId="77777777" w:rsidR="00674B39" w:rsidRPr="006867D4" w:rsidRDefault="00674B39" w:rsidP="00625916">
            <w:pPr>
              <w:tabs>
                <w:tab w:val="left" w:pos="8789"/>
              </w:tabs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867D4">
              <w:rPr>
                <w:rFonts w:ascii="Times New Roman" w:hAnsi="Times New Roman"/>
                <w:sz w:val="24"/>
                <w:szCs w:val="24"/>
                <w:lang w:val="en-US"/>
              </w:rPr>
              <w:t>246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8" w:space="0" w:color="auto"/>
            </w:tcBorders>
            <w:hideMark/>
          </w:tcPr>
          <w:p w14:paraId="5863BCF8" w14:textId="77777777" w:rsidR="00674B39" w:rsidRPr="006867D4" w:rsidRDefault="00674B39" w:rsidP="00625916">
            <w:pPr>
              <w:tabs>
                <w:tab w:val="left" w:pos="8789"/>
              </w:tabs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867D4">
              <w:rPr>
                <w:rFonts w:ascii="Times New Roman" w:hAnsi="Times New Roman"/>
                <w:sz w:val="24"/>
                <w:szCs w:val="24"/>
                <w:lang w:val="en-US"/>
              </w:rPr>
              <w:t>2648</w:t>
            </w:r>
          </w:p>
        </w:tc>
        <w:tc>
          <w:tcPr>
            <w:tcW w:w="720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hideMark/>
          </w:tcPr>
          <w:p w14:paraId="055554BB" w14:textId="77777777" w:rsidR="00674B39" w:rsidRPr="006867D4" w:rsidRDefault="00674B39" w:rsidP="00625916">
            <w:pPr>
              <w:tabs>
                <w:tab w:val="left" w:pos="8789"/>
              </w:tabs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867D4">
              <w:rPr>
                <w:rFonts w:ascii="Times New Roman" w:hAnsi="Times New Roman"/>
                <w:sz w:val="24"/>
                <w:szCs w:val="24"/>
                <w:lang w:val="en-US"/>
              </w:rPr>
              <w:t>40</w:t>
            </w:r>
          </w:p>
        </w:tc>
        <w:tc>
          <w:tcPr>
            <w:tcW w:w="1008" w:type="dxa"/>
            <w:hideMark/>
          </w:tcPr>
          <w:p w14:paraId="35A04D38" w14:textId="77777777" w:rsidR="00674B39" w:rsidRPr="006867D4" w:rsidRDefault="00674B39" w:rsidP="00625916">
            <w:pPr>
              <w:tabs>
                <w:tab w:val="left" w:pos="8789"/>
              </w:tabs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867D4">
              <w:rPr>
                <w:rFonts w:ascii="Times New Roman" w:hAnsi="Times New Roman"/>
                <w:sz w:val="24"/>
                <w:szCs w:val="24"/>
                <w:lang w:val="en-US"/>
              </w:rPr>
              <w:t>30</w:t>
            </w:r>
          </w:p>
        </w:tc>
        <w:tc>
          <w:tcPr>
            <w:tcW w:w="863" w:type="dxa"/>
            <w:hideMark/>
          </w:tcPr>
          <w:p w14:paraId="61BF3B87" w14:textId="77777777" w:rsidR="00674B39" w:rsidRPr="006867D4" w:rsidRDefault="00674B39" w:rsidP="00625916">
            <w:pPr>
              <w:tabs>
                <w:tab w:val="left" w:pos="8789"/>
              </w:tabs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867D4">
              <w:rPr>
                <w:rFonts w:ascii="Times New Roman" w:hAnsi="Times New Roman"/>
                <w:sz w:val="24"/>
                <w:szCs w:val="24"/>
                <w:lang w:val="en-US"/>
              </w:rPr>
              <w:t>25</w:t>
            </w:r>
          </w:p>
        </w:tc>
        <w:tc>
          <w:tcPr>
            <w:tcW w:w="1149" w:type="dxa"/>
            <w:hideMark/>
          </w:tcPr>
          <w:p w14:paraId="005B9040" w14:textId="77777777" w:rsidR="00674B39" w:rsidRPr="006867D4" w:rsidRDefault="00674B39" w:rsidP="00625916">
            <w:pPr>
              <w:tabs>
                <w:tab w:val="left" w:pos="8789"/>
              </w:tabs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867D4">
              <w:rPr>
                <w:rFonts w:ascii="Times New Roman" w:hAnsi="Times New Roman"/>
                <w:sz w:val="24"/>
                <w:szCs w:val="24"/>
                <w:lang w:val="en-US"/>
              </w:rPr>
              <w:t>25</w:t>
            </w:r>
          </w:p>
        </w:tc>
      </w:tr>
      <w:tr w:rsidR="00674B39" w:rsidRPr="006867D4" w14:paraId="679A2D8A" w14:textId="77777777" w:rsidTr="00625916">
        <w:trPr>
          <w:gridAfter w:val="1"/>
          <w:wAfter w:w="1725" w:type="dxa"/>
          <w:trHeight w:val="498"/>
        </w:trPr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110D3349" w14:textId="77777777" w:rsidR="00674B39" w:rsidRPr="006867D4" w:rsidRDefault="00674B39" w:rsidP="00625916">
            <w:pPr>
              <w:tabs>
                <w:tab w:val="left" w:pos="8789"/>
              </w:tabs>
              <w:spacing w:line="276" w:lineRule="auto"/>
              <w:jc w:val="both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6867D4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Octyl-</w:t>
            </w:r>
            <w:proofErr w:type="spellStart"/>
            <w:r w:rsidRPr="006867D4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Sepharose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</w:tcPr>
          <w:p w14:paraId="42751EDB" w14:textId="77777777" w:rsidR="00674B39" w:rsidRPr="006867D4" w:rsidRDefault="00674B39" w:rsidP="00625916">
            <w:pPr>
              <w:tabs>
                <w:tab w:val="left" w:pos="8789"/>
              </w:tabs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867D4">
              <w:rPr>
                <w:rFonts w:ascii="Times New Roman" w:hAnsi="Times New Roman"/>
                <w:sz w:val="24"/>
                <w:szCs w:val="24"/>
                <w:lang w:val="en-US"/>
              </w:rPr>
              <w:t>404</w:t>
            </w:r>
          </w:p>
          <w:p w14:paraId="222D9F43" w14:textId="77777777" w:rsidR="00674B39" w:rsidRPr="006867D4" w:rsidRDefault="00674B39" w:rsidP="00625916">
            <w:pPr>
              <w:tabs>
                <w:tab w:val="left" w:pos="8789"/>
              </w:tabs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4B438FCD" w14:textId="77777777" w:rsidR="00674B39" w:rsidRPr="006867D4" w:rsidRDefault="00674B39" w:rsidP="00625916">
            <w:pPr>
              <w:tabs>
                <w:tab w:val="left" w:pos="8789"/>
              </w:tabs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867D4">
              <w:rPr>
                <w:rFonts w:ascii="Times New Roman" w:hAnsi="Times New Roman"/>
                <w:sz w:val="24"/>
                <w:szCs w:val="24"/>
                <w:lang w:val="en-US"/>
              </w:rPr>
              <w:t>1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79F089BB" w14:textId="77777777" w:rsidR="00674B39" w:rsidRPr="006867D4" w:rsidRDefault="00674B39" w:rsidP="00625916">
            <w:pPr>
              <w:tabs>
                <w:tab w:val="left" w:pos="8789"/>
              </w:tabs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867D4">
              <w:rPr>
                <w:rFonts w:ascii="Times New Roman" w:hAnsi="Times New Roman"/>
                <w:sz w:val="24"/>
                <w:szCs w:val="24"/>
                <w:lang w:val="en-US"/>
              </w:rPr>
              <w:t>952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1BE0B81B" w14:textId="77777777" w:rsidR="00674B39" w:rsidRPr="006867D4" w:rsidRDefault="00674B39" w:rsidP="00625916">
            <w:pPr>
              <w:tabs>
                <w:tab w:val="left" w:pos="8789"/>
              </w:tabs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867D4">
              <w:rPr>
                <w:rFonts w:ascii="Times New Roman" w:hAnsi="Times New Roman"/>
                <w:sz w:val="24"/>
                <w:szCs w:val="24"/>
                <w:lang w:val="en-US"/>
              </w:rPr>
              <w:t>2013</w:t>
            </w:r>
          </w:p>
        </w:tc>
        <w:tc>
          <w:tcPr>
            <w:tcW w:w="720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hideMark/>
          </w:tcPr>
          <w:p w14:paraId="1703B050" w14:textId="77777777" w:rsidR="00674B39" w:rsidRPr="006867D4" w:rsidRDefault="00674B39" w:rsidP="00625916">
            <w:pPr>
              <w:tabs>
                <w:tab w:val="left" w:pos="8789"/>
              </w:tabs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867D4">
              <w:rPr>
                <w:rFonts w:ascii="Times New Roman" w:hAnsi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038FB200" w14:textId="77777777" w:rsidR="00674B39" w:rsidRPr="006867D4" w:rsidRDefault="00674B39" w:rsidP="00625916">
            <w:pPr>
              <w:tabs>
                <w:tab w:val="left" w:pos="8789"/>
              </w:tabs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867D4">
              <w:rPr>
                <w:rFonts w:ascii="Times New Roman" w:hAnsi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3AAC61AC" w14:textId="77777777" w:rsidR="00674B39" w:rsidRPr="006867D4" w:rsidRDefault="00674B39" w:rsidP="00625916">
            <w:pPr>
              <w:tabs>
                <w:tab w:val="left" w:pos="8789"/>
              </w:tabs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867D4">
              <w:rPr>
                <w:rFonts w:ascii="Times New Roman" w:hAnsi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022BDBC1" w14:textId="77777777" w:rsidR="00674B39" w:rsidRPr="006867D4" w:rsidRDefault="00674B39" w:rsidP="00625916">
            <w:pPr>
              <w:tabs>
                <w:tab w:val="left" w:pos="8789"/>
              </w:tabs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867D4">
              <w:rPr>
                <w:rFonts w:ascii="Times New Roman" w:hAnsi="Times New Roman"/>
                <w:sz w:val="24"/>
                <w:szCs w:val="24"/>
                <w:lang w:val="en-US"/>
              </w:rPr>
              <w:t>10</w:t>
            </w:r>
          </w:p>
        </w:tc>
      </w:tr>
    </w:tbl>
    <w:p w14:paraId="20513203" w14:textId="68C5BCF4" w:rsidR="00651E5F" w:rsidRPr="00B86D8B" w:rsidRDefault="00674B39" w:rsidP="00B86D8B">
      <w:pPr>
        <w:tabs>
          <w:tab w:val="left" w:pos="8789"/>
        </w:tabs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6867D4">
        <w:rPr>
          <w:rFonts w:ascii="Times New Roman" w:hAnsi="Times New Roman"/>
          <w:sz w:val="24"/>
          <w:szCs w:val="24"/>
          <w:lang w:val="en-US"/>
        </w:rPr>
        <w:t xml:space="preserve">*Not applicable. This step was not necessary.  </w:t>
      </w:r>
      <w:bookmarkStart w:id="1" w:name="_GoBack"/>
      <w:bookmarkEnd w:id="1"/>
    </w:p>
    <w:sectPr w:rsidR="00651E5F" w:rsidRPr="00B86D8B" w:rsidSect="00B86D8B">
      <w:footerReference w:type="default" r:id="rId8"/>
      <w:pgSz w:w="11906" w:h="16838"/>
      <w:pgMar w:top="1276" w:right="1558" w:bottom="1276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9F1B62A" w14:textId="77777777" w:rsidR="00CF584A" w:rsidRDefault="00CF584A">
      <w:pPr>
        <w:spacing w:after="0" w:line="240" w:lineRule="auto"/>
      </w:pPr>
      <w:r>
        <w:separator/>
      </w:r>
    </w:p>
  </w:endnote>
  <w:endnote w:type="continuationSeparator" w:id="0">
    <w:p w14:paraId="35555FFF" w14:textId="77777777" w:rsidR="00CF584A" w:rsidRDefault="00CF58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524834516"/>
      <w:docPartObj>
        <w:docPartGallery w:val="Page Numbers (Bottom of Page)"/>
        <w:docPartUnique/>
      </w:docPartObj>
    </w:sdtPr>
    <w:sdtEndPr/>
    <w:sdtContent>
      <w:p w14:paraId="00CAEDD2" w14:textId="77777777" w:rsidR="00FF1B74" w:rsidRDefault="00FA23E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F68D2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4124751" w14:textId="77777777" w:rsidR="00FF1B74" w:rsidRDefault="00FF1B7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0DAFDAA" w14:textId="77777777" w:rsidR="00CF584A" w:rsidRDefault="00CF584A">
      <w:pPr>
        <w:spacing w:after="0" w:line="240" w:lineRule="auto"/>
      </w:pPr>
      <w:r>
        <w:separator/>
      </w:r>
    </w:p>
  </w:footnote>
  <w:footnote w:type="continuationSeparator" w:id="0">
    <w:p w14:paraId="16F88A47" w14:textId="77777777" w:rsidR="00CF584A" w:rsidRDefault="00CF584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6696676"/>
    <w:multiLevelType w:val="hybridMultilevel"/>
    <w:tmpl w:val="2BA0E9E4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ECE59A0"/>
    <w:multiLevelType w:val="hybridMultilevel"/>
    <w:tmpl w:val="7A267124"/>
    <w:lvl w:ilvl="0" w:tplc="2CD2EF78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8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31DDC"/>
    <w:rsid w:val="00000505"/>
    <w:rsid w:val="00004782"/>
    <w:rsid w:val="000048DC"/>
    <w:rsid w:val="000055E2"/>
    <w:rsid w:val="00011CA3"/>
    <w:rsid w:val="00016374"/>
    <w:rsid w:val="000207FF"/>
    <w:rsid w:val="00020925"/>
    <w:rsid w:val="00025ED4"/>
    <w:rsid w:val="00030DA7"/>
    <w:rsid w:val="00040E15"/>
    <w:rsid w:val="00055E6E"/>
    <w:rsid w:val="000564F9"/>
    <w:rsid w:val="00063DF2"/>
    <w:rsid w:val="00073138"/>
    <w:rsid w:val="00073AA9"/>
    <w:rsid w:val="000B08DA"/>
    <w:rsid w:val="000B72BE"/>
    <w:rsid w:val="000C09E9"/>
    <w:rsid w:val="000C362A"/>
    <w:rsid w:val="000E0739"/>
    <w:rsid w:val="000E125E"/>
    <w:rsid w:val="000F42C4"/>
    <w:rsid w:val="001030B5"/>
    <w:rsid w:val="0010479F"/>
    <w:rsid w:val="00132B59"/>
    <w:rsid w:val="001375FC"/>
    <w:rsid w:val="00146E1A"/>
    <w:rsid w:val="00155B54"/>
    <w:rsid w:val="001629FC"/>
    <w:rsid w:val="00165940"/>
    <w:rsid w:val="00172A1B"/>
    <w:rsid w:val="00176677"/>
    <w:rsid w:val="001805E8"/>
    <w:rsid w:val="001823D9"/>
    <w:rsid w:val="0018465A"/>
    <w:rsid w:val="0019450B"/>
    <w:rsid w:val="00194A7A"/>
    <w:rsid w:val="00197F03"/>
    <w:rsid w:val="001C3ABF"/>
    <w:rsid w:val="001D59F9"/>
    <w:rsid w:val="001D60FB"/>
    <w:rsid w:val="001D61FD"/>
    <w:rsid w:val="001F0797"/>
    <w:rsid w:val="001F2B6E"/>
    <w:rsid w:val="001F69C9"/>
    <w:rsid w:val="00201454"/>
    <w:rsid w:val="00210155"/>
    <w:rsid w:val="00223E4E"/>
    <w:rsid w:val="00224E07"/>
    <w:rsid w:val="00226CE9"/>
    <w:rsid w:val="00231F45"/>
    <w:rsid w:val="002377D4"/>
    <w:rsid w:val="002413EF"/>
    <w:rsid w:val="00242784"/>
    <w:rsid w:val="00242CB7"/>
    <w:rsid w:val="00245C51"/>
    <w:rsid w:val="002513E6"/>
    <w:rsid w:val="002522A7"/>
    <w:rsid w:val="002708B1"/>
    <w:rsid w:val="00280D98"/>
    <w:rsid w:val="00287C47"/>
    <w:rsid w:val="002912A5"/>
    <w:rsid w:val="00294FD4"/>
    <w:rsid w:val="00297FC6"/>
    <w:rsid w:val="002A62B4"/>
    <w:rsid w:val="002A6D99"/>
    <w:rsid w:val="002B2768"/>
    <w:rsid w:val="002C0F86"/>
    <w:rsid w:val="002C63F5"/>
    <w:rsid w:val="002E5BE3"/>
    <w:rsid w:val="002F68D2"/>
    <w:rsid w:val="002F74AA"/>
    <w:rsid w:val="0030134B"/>
    <w:rsid w:val="003049C6"/>
    <w:rsid w:val="003067F6"/>
    <w:rsid w:val="0031082C"/>
    <w:rsid w:val="00323F54"/>
    <w:rsid w:val="00335BE1"/>
    <w:rsid w:val="00342C29"/>
    <w:rsid w:val="00344F82"/>
    <w:rsid w:val="00351566"/>
    <w:rsid w:val="003565AC"/>
    <w:rsid w:val="00362EFD"/>
    <w:rsid w:val="00363C5C"/>
    <w:rsid w:val="00366402"/>
    <w:rsid w:val="00367780"/>
    <w:rsid w:val="0037414A"/>
    <w:rsid w:val="0038163D"/>
    <w:rsid w:val="00393D98"/>
    <w:rsid w:val="003A7169"/>
    <w:rsid w:val="003B5C5B"/>
    <w:rsid w:val="003C4524"/>
    <w:rsid w:val="003C4F08"/>
    <w:rsid w:val="003C5601"/>
    <w:rsid w:val="003D11CE"/>
    <w:rsid w:val="003E2FE5"/>
    <w:rsid w:val="003F6BF2"/>
    <w:rsid w:val="00406509"/>
    <w:rsid w:val="0041022A"/>
    <w:rsid w:val="00413A7B"/>
    <w:rsid w:val="004224AE"/>
    <w:rsid w:val="00443779"/>
    <w:rsid w:val="00451132"/>
    <w:rsid w:val="004602D8"/>
    <w:rsid w:val="00462AB3"/>
    <w:rsid w:val="00470321"/>
    <w:rsid w:val="00473269"/>
    <w:rsid w:val="004820C9"/>
    <w:rsid w:val="0048310B"/>
    <w:rsid w:val="00485504"/>
    <w:rsid w:val="004A235D"/>
    <w:rsid w:val="004A3CAA"/>
    <w:rsid w:val="004B3291"/>
    <w:rsid w:val="004C2163"/>
    <w:rsid w:val="004D2A90"/>
    <w:rsid w:val="004E1F82"/>
    <w:rsid w:val="004E5410"/>
    <w:rsid w:val="004E7753"/>
    <w:rsid w:val="004F031B"/>
    <w:rsid w:val="004F76BA"/>
    <w:rsid w:val="00505112"/>
    <w:rsid w:val="005076B7"/>
    <w:rsid w:val="00513C5C"/>
    <w:rsid w:val="00513D20"/>
    <w:rsid w:val="0052011A"/>
    <w:rsid w:val="00531DDC"/>
    <w:rsid w:val="00537F98"/>
    <w:rsid w:val="005565FD"/>
    <w:rsid w:val="00556714"/>
    <w:rsid w:val="005668A4"/>
    <w:rsid w:val="005709F5"/>
    <w:rsid w:val="00571591"/>
    <w:rsid w:val="005722BA"/>
    <w:rsid w:val="00572AE4"/>
    <w:rsid w:val="00572F87"/>
    <w:rsid w:val="00582ADB"/>
    <w:rsid w:val="00587996"/>
    <w:rsid w:val="005966B5"/>
    <w:rsid w:val="00597E0F"/>
    <w:rsid w:val="005A0AE2"/>
    <w:rsid w:val="005A1B84"/>
    <w:rsid w:val="005A3E84"/>
    <w:rsid w:val="005B0BF1"/>
    <w:rsid w:val="005C1F47"/>
    <w:rsid w:val="005C2112"/>
    <w:rsid w:val="005C55F3"/>
    <w:rsid w:val="005D1F6A"/>
    <w:rsid w:val="005D26A0"/>
    <w:rsid w:val="005D38F9"/>
    <w:rsid w:val="005E30AA"/>
    <w:rsid w:val="005E4824"/>
    <w:rsid w:val="005F293B"/>
    <w:rsid w:val="005F334F"/>
    <w:rsid w:val="005F3448"/>
    <w:rsid w:val="00604FE8"/>
    <w:rsid w:val="0062643B"/>
    <w:rsid w:val="006403F4"/>
    <w:rsid w:val="00651E5F"/>
    <w:rsid w:val="00654F0F"/>
    <w:rsid w:val="00656A96"/>
    <w:rsid w:val="00662622"/>
    <w:rsid w:val="00664D9B"/>
    <w:rsid w:val="00674B39"/>
    <w:rsid w:val="006922F9"/>
    <w:rsid w:val="006974EA"/>
    <w:rsid w:val="006B73D6"/>
    <w:rsid w:val="006C1814"/>
    <w:rsid w:val="006C519C"/>
    <w:rsid w:val="006D1472"/>
    <w:rsid w:val="006E0A1F"/>
    <w:rsid w:val="006E11CB"/>
    <w:rsid w:val="006E158A"/>
    <w:rsid w:val="006F0567"/>
    <w:rsid w:val="006F0792"/>
    <w:rsid w:val="006F1E45"/>
    <w:rsid w:val="006F3811"/>
    <w:rsid w:val="00700271"/>
    <w:rsid w:val="00700BBD"/>
    <w:rsid w:val="00715E4F"/>
    <w:rsid w:val="00723233"/>
    <w:rsid w:val="00731198"/>
    <w:rsid w:val="007345D7"/>
    <w:rsid w:val="0074473A"/>
    <w:rsid w:val="00746AF5"/>
    <w:rsid w:val="00747C82"/>
    <w:rsid w:val="00752B41"/>
    <w:rsid w:val="00752DAB"/>
    <w:rsid w:val="00757B57"/>
    <w:rsid w:val="00762BDF"/>
    <w:rsid w:val="007657D9"/>
    <w:rsid w:val="0077521A"/>
    <w:rsid w:val="00782B3F"/>
    <w:rsid w:val="00785BB8"/>
    <w:rsid w:val="007A0406"/>
    <w:rsid w:val="007D0B5B"/>
    <w:rsid w:val="007D2B64"/>
    <w:rsid w:val="007E2FC9"/>
    <w:rsid w:val="007E3EC1"/>
    <w:rsid w:val="0080048A"/>
    <w:rsid w:val="00801BE0"/>
    <w:rsid w:val="00804F42"/>
    <w:rsid w:val="00824A95"/>
    <w:rsid w:val="00825682"/>
    <w:rsid w:val="008373D8"/>
    <w:rsid w:val="0083746E"/>
    <w:rsid w:val="00841F7B"/>
    <w:rsid w:val="00845C24"/>
    <w:rsid w:val="008467FA"/>
    <w:rsid w:val="00851A3B"/>
    <w:rsid w:val="00866FE0"/>
    <w:rsid w:val="008721B7"/>
    <w:rsid w:val="008773A5"/>
    <w:rsid w:val="00882141"/>
    <w:rsid w:val="00885F31"/>
    <w:rsid w:val="008A73C2"/>
    <w:rsid w:val="008B2BB1"/>
    <w:rsid w:val="008B474B"/>
    <w:rsid w:val="008D4496"/>
    <w:rsid w:val="008E5248"/>
    <w:rsid w:val="008F2C71"/>
    <w:rsid w:val="0090035E"/>
    <w:rsid w:val="009059BE"/>
    <w:rsid w:val="009073F1"/>
    <w:rsid w:val="0092284D"/>
    <w:rsid w:val="009268F6"/>
    <w:rsid w:val="00931093"/>
    <w:rsid w:val="0093517E"/>
    <w:rsid w:val="00936946"/>
    <w:rsid w:val="009372A9"/>
    <w:rsid w:val="0094000C"/>
    <w:rsid w:val="009521AF"/>
    <w:rsid w:val="00961193"/>
    <w:rsid w:val="0096337C"/>
    <w:rsid w:val="00964D27"/>
    <w:rsid w:val="0096658D"/>
    <w:rsid w:val="00972179"/>
    <w:rsid w:val="0098006B"/>
    <w:rsid w:val="00981DD0"/>
    <w:rsid w:val="009927B0"/>
    <w:rsid w:val="0099670E"/>
    <w:rsid w:val="009D0567"/>
    <w:rsid w:val="009D0AD8"/>
    <w:rsid w:val="009D7AF4"/>
    <w:rsid w:val="009F737F"/>
    <w:rsid w:val="00A0151A"/>
    <w:rsid w:val="00A42544"/>
    <w:rsid w:val="00A5219A"/>
    <w:rsid w:val="00A55A45"/>
    <w:rsid w:val="00A55AEB"/>
    <w:rsid w:val="00A764D7"/>
    <w:rsid w:val="00A91A38"/>
    <w:rsid w:val="00A9521D"/>
    <w:rsid w:val="00A956E7"/>
    <w:rsid w:val="00A96CC0"/>
    <w:rsid w:val="00AA0704"/>
    <w:rsid w:val="00AC5817"/>
    <w:rsid w:val="00AD06BC"/>
    <w:rsid w:val="00AD0A7F"/>
    <w:rsid w:val="00AD1464"/>
    <w:rsid w:val="00AE590D"/>
    <w:rsid w:val="00AF3AD1"/>
    <w:rsid w:val="00B05DAC"/>
    <w:rsid w:val="00B158EC"/>
    <w:rsid w:val="00B169E7"/>
    <w:rsid w:val="00B33C13"/>
    <w:rsid w:val="00B365EF"/>
    <w:rsid w:val="00B37BF3"/>
    <w:rsid w:val="00B50ACE"/>
    <w:rsid w:val="00B55ABA"/>
    <w:rsid w:val="00B55FC5"/>
    <w:rsid w:val="00B5696A"/>
    <w:rsid w:val="00B74F56"/>
    <w:rsid w:val="00B86D8B"/>
    <w:rsid w:val="00B86FF8"/>
    <w:rsid w:val="00BA64DB"/>
    <w:rsid w:val="00BA74F3"/>
    <w:rsid w:val="00BB27B4"/>
    <w:rsid w:val="00BB4588"/>
    <w:rsid w:val="00BB661B"/>
    <w:rsid w:val="00BC566C"/>
    <w:rsid w:val="00BD364D"/>
    <w:rsid w:val="00BD6E83"/>
    <w:rsid w:val="00BE3810"/>
    <w:rsid w:val="00BE4B50"/>
    <w:rsid w:val="00BF276C"/>
    <w:rsid w:val="00BF29C0"/>
    <w:rsid w:val="00C045BB"/>
    <w:rsid w:val="00C2248D"/>
    <w:rsid w:val="00C23E6E"/>
    <w:rsid w:val="00C30600"/>
    <w:rsid w:val="00C30E87"/>
    <w:rsid w:val="00C33280"/>
    <w:rsid w:val="00C333DF"/>
    <w:rsid w:val="00C34278"/>
    <w:rsid w:val="00C5185B"/>
    <w:rsid w:val="00C71E66"/>
    <w:rsid w:val="00C72598"/>
    <w:rsid w:val="00C74C3B"/>
    <w:rsid w:val="00C82210"/>
    <w:rsid w:val="00C83797"/>
    <w:rsid w:val="00C847AE"/>
    <w:rsid w:val="00C9124B"/>
    <w:rsid w:val="00C921AC"/>
    <w:rsid w:val="00CC4BB3"/>
    <w:rsid w:val="00CC609F"/>
    <w:rsid w:val="00CE11EC"/>
    <w:rsid w:val="00CF1BE7"/>
    <w:rsid w:val="00CF584A"/>
    <w:rsid w:val="00D002AE"/>
    <w:rsid w:val="00D05D1E"/>
    <w:rsid w:val="00D12A33"/>
    <w:rsid w:val="00D34E7F"/>
    <w:rsid w:val="00D42221"/>
    <w:rsid w:val="00D44E3A"/>
    <w:rsid w:val="00D51A56"/>
    <w:rsid w:val="00D52859"/>
    <w:rsid w:val="00D566D3"/>
    <w:rsid w:val="00D57C9B"/>
    <w:rsid w:val="00D66883"/>
    <w:rsid w:val="00D72399"/>
    <w:rsid w:val="00D77F12"/>
    <w:rsid w:val="00DA148C"/>
    <w:rsid w:val="00DA5D8E"/>
    <w:rsid w:val="00DA5F3A"/>
    <w:rsid w:val="00DA77F2"/>
    <w:rsid w:val="00DB778B"/>
    <w:rsid w:val="00DC1655"/>
    <w:rsid w:val="00DC44C9"/>
    <w:rsid w:val="00DD7C8F"/>
    <w:rsid w:val="00E11502"/>
    <w:rsid w:val="00E34A8A"/>
    <w:rsid w:val="00E400A6"/>
    <w:rsid w:val="00E41322"/>
    <w:rsid w:val="00E45A49"/>
    <w:rsid w:val="00E4727D"/>
    <w:rsid w:val="00E50D95"/>
    <w:rsid w:val="00E50FEB"/>
    <w:rsid w:val="00E51E09"/>
    <w:rsid w:val="00E5301C"/>
    <w:rsid w:val="00E615B6"/>
    <w:rsid w:val="00E63F2B"/>
    <w:rsid w:val="00E64AD8"/>
    <w:rsid w:val="00E819D7"/>
    <w:rsid w:val="00E81D6E"/>
    <w:rsid w:val="00E87AA7"/>
    <w:rsid w:val="00E910E7"/>
    <w:rsid w:val="00E93E40"/>
    <w:rsid w:val="00EA3EC5"/>
    <w:rsid w:val="00EB6174"/>
    <w:rsid w:val="00EC7015"/>
    <w:rsid w:val="00ED50E5"/>
    <w:rsid w:val="00ED6C27"/>
    <w:rsid w:val="00ED71D0"/>
    <w:rsid w:val="00ED7A09"/>
    <w:rsid w:val="00EE3E5F"/>
    <w:rsid w:val="00EF07E5"/>
    <w:rsid w:val="00EF200B"/>
    <w:rsid w:val="00EF552D"/>
    <w:rsid w:val="00EF7F0F"/>
    <w:rsid w:val="00F01552"/>
    <w:rsid w:val="00F03C87"/>
    <w:rsid w:val="00F1149A"/>
    <w:rsid w:val="00F15B51"/>
    <w:rsid w:val="00F27FB0"/>
    <w:rsid w:val="00F30B90"/>
    <w:rsid w:val="00F46BB4"/>
    <w:rsid w:val="00F510B9"/>
    <w:rsid w:val="00F512B2"/>
    <w:rsid w:val="00F552FF"/>
    <w:rsid w:val="00F613B6"/>
    <w:rsid w:val="00F63C64"/>
    <w:rsid w:val="00F7435E"/>
    <w:rsid w:val="00F7444F"/>
    <w:rsid w:val="00F7597B"/>
    <w:rsid w:val="00F91D88"/>
    <w:rsid w:val="00FA0845"/>
    <w:rsid w:val="00FA0F48"/>
    <w:rsid w:val="00FA23E8"/>
    <w:rsid w:val="00FA438A"/>
    <w:rsid w:val="00FB0EF9"/>
    <w:rsid w:val="00FD0904"/>
    <w:rsid w:val="00FD5B34"/>
    <w:rsid w:val="00FD6D2F"/>
    <w:rsid w:val="00FE1353"/>
    <w:rsid w:val="00FE14CC"/>
    <w:rsid w:val="00FE3375"/>
    <w:rsid w:val="00FF1B74"/>
    <w:rsid w:val="00FF592B"/>
    <w:rsid w:val="00FF5A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11AE6D2"/>
  <w15:docId w15:val="{F5FD4E86-4A9B-4BA8-847F-D6A55876F9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31DDC"/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531DD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31DD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31DDC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31DD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531DD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31DDC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31DDC"/>
    <w:rPr>
      <w:rFonts w:ascii="Calibri" w:eastAsia="Calibri" w:hAnsi="Calibri" w:cs="Times New Roman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31DDC"/>
    <w:pPr>
      <w:spacing w:line="240" w:lineRule="auto"/>
    </w:pPr>
    <w:rPr>
      <w:sz w:val="20"/>
      <w:szCs w:val="20"/>
    </w:rPr>
  </w:style>
  <w:style w:type="paragraph" w:customStyle="1" w:styleId="Default">
    <w:name w:val="Default"/>
    <w:rsid w:val="00531DDC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31DD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1DDC"/>
    <w:rPr>
      <w:rFonts w:ascii="Tahoma" w:eastAsia="Calibri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531DDC"/>
    <w:rPr>
      <w:color w:val="0000FF"/>
      <w:u w:val="single"/>
    </w:rPr>
  </w:style>
  <w:style w:type="paragraph" w:styleId="TOCHeading">
    <w:name w:val="TOC Heading"/>
    <w:basedOn w:val="Heading1"/>
    <w:next w:val="Normal"/>
    <w:uiPriority w:val="39"/>
    <w:unhideWhenUsed/>
    <w:qFormat/>
    <w:rsid w:val="00531DDC"/>
    <w:pPr>
      <w:outlineLvl w:val="9"/>
    </w:pPr>
    <w:rPr>
      <w:rFonts w:ascii="Cambria" w:eastAsia="Times New Roman" w:hAnsi="Cambria" w:cs="Times New Roman"/>
      <w:color w:val="365F91"/>
    </w:rPr>
  </w:style>
  <w:style w:type="paragraph" w:styleId="TOC1">
    <w:name w:val="toc 1"/>
    <w:basedOn w:val="Normal"/>
    <w:next w:val="Normal"/>
    <w:autoRedefine/>
    <w:uiPriority w:val="39"/>
    <w:unhideWhenUsed/>
    <w:rsid w:val="00D34E7F"/>
    <w:pPr>
      <w:tabs>
        <w:tab w:val="right" w:leader="dot" w:pos="8637"/>
      </w:tabs>
      <w:spacing w:after="100" w:line="360" w:lineRule="auto"/>
      <w:jc w:val="both"/>
    </w:pPr>
    <w:rPr>
      <w:rFonts w:ascii="Arial" w:hAnsi="Arial" w:cs="Arial"/>
      <w:noProof/>
    </w:rPr>
  </w:style>
  <w:style w:type="paragraph" w:styleId="TOC2">
    <w:name w:val="toc 2"/>
    <w:basedOn w:val="Normal"/>
    <w:next w:val="Normal"/>
    <w:autoRedefine/>
    <w:uiPriority w:val="39"/>
    <w:unhideWhenUsed/>
    <w:rsid w:val="00531DDC"/>
    <w:pPr>
      <w:tabs>
        <w:tab w:val="left" w:pos="993"/>
        <w:tab w:val="right" w:leader="dot" w:pos="8494"/>
      </w:tabs>
      <w:spacing w:after="100"/>
      <w:ind w:left="220"/>
    </w:pPr>
    <w:rPr>
      <w:noProof/>
      <w:lang w:val="en-US"/>
    </w:rPr>
  </w:style>
  <w:style w:type="paragraph" w:styleId="TableofFigures">
    <w:name w:val="table of figures"/>
    <w:basedOn w:val="Normal"/>
    <w:next w:val="Normal"/>
    <w:uiPriority w:val="99"/>
    <w:unhideWhenUsed/>
    <w:rsid w:val="00531DDC"/>
    <w:pPr>
      <w:spacing w:after="0"/>
    </w:pPr>
    <w:rPr>
      <w:i/>
      <w:iC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531DDC"/>
    <w:pPr>
      <w:spacing w:line="240" w:lineRule="auto"/>
    </w:pPr>
    <w:rPr>
      <w:b/>
      <w:bCs/>
      <w:color w:val="4F81BD"/>
      <w:sz w:val="18"/>
      <w:szCs w:val="18"/>
    </w:rPr>
  </w:style>
  <w:style w:type="paragraph" w:styleId="ListParagraph">
    <w:name w:val="List Paragraph"/>
    <w:basedOn w:val="Normal"/>
    <w:uiPriority w:val="34"/>
    <w:qFormat/>
    <w:rsid w:val="00531DDC"/>
    <w:pPr>
      <w:ind w:left="720"/>
      <w:contextualSpacing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531DDC"/>
    <w:rPr>
      <w:rFonts w:ascii="Calibri" w:eastAsia="Calibri" w:hAnsi="Calibri" w:cs="Times New Roman"/>
    </w:rPr>
  </w:style>
  <w:style w:type="paragraph" w:styleId="Header">
    <w:name w:val="header"/>
    <w:basedOn w:val="Normal"/>
    <w:link w:val="HeaderChar"/>
    <w:uiPriority w:val="99"/>
    <w:semiHidden/>
    <w:unhideWhenUsed/>
    <w:rsid w:val="00531DD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1">
    <w:name w:val="Encabezado Car1"/>
    <w:basedOn w:val="DefaultParagraphFont"/>
    <w:uiPriority w:val="99"/>
    <w:semiHidden/>
    <w:rsid w:val="00531DDC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531DD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31DDC"/>
    <w:rPr>
      <w:rFonts w:ascii="Calibri" w:eastAsia="Calibri" w:hAnsi="Calibri" w:cs="Times New Roman"/>
    </w:rPr>
  </w:style>
  <w:style w:type="paragraph" w:styleId="Subtitle">
    <w:name w:val="Subtitle"/>
    <w:basedOn w:val="Normal"/>
    <w:next w:val="Normal"/>
    <w:link w:val="SubtitleChar"/>
    <w:uiPriority w:val="11"/>
    <w:qFormat/>
    <w:rsid w:val="00531DDC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31DDC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table" w:styleId="TableGrid">
    <w:name w:val="Table Grid"/>
    <w:basedOn w:val="TableNormal"/>
    <w:uiPriority w:val="59"/>
    <w:rsid w:val="00531DDC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TOC3">
    <w:name w:val="toc 3"/>
    <w:basedOn w:val="Normal"/>
    <w:next w:val="Normal"/>
    <w:autoRedefine/>
    <w:uiPriority w:val="39"/>
    <w:unhideWhenUsed/>
    <w:rsid w:val="00531DDC"/>
    <w:pPr>
      <w:spacing w:after="100"/>
      <w:ind w:left="440"/>
    </w:pPr>
  </w:style>
  <w:style w:type="character" w:styleId="CommentReference">
    <w:name w:val="annotation reference"/>
    <w:basedOn w:val="DefaultParagraphFont"/>
    <w:uiPriority w:val="99"/>
    <w:semiHidden/>
    <w:unhideWhenUsed/>
    <w:rsid w:val="00063DF2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D7AF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D7AF4"/>
    <w:rPr>
      <w:rFonts w:ascii="Calibri" w:eastAsia="Calibri" w:hAnsi="Calibri" w:cs="Times New Roman"/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77521A"/>
    <w:pPr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  <w:lang w:eastAsia="es-ES"/>
    </w:rPr>
  </w:style>
  <w:style w:type="character" w:customStyle="1" w:styleId="InternetLink">
    <w:name w:val="Internet Link"/>
    <w:basedOn w:val="DefaultParagraphFont"/>
    <w:rsid w:val="0080048A"/>
    <w:rPr>
      <w:color w:val="0000FF"/>
      <w:u w:val="single"/>
      <w:lang w:val="en-GB" w:eastAsia="en-GB" w:bidi="en-GB"/>
    </w:rPr>
  </w:style>
  <w:style w:type="character" w:styleId="LineNumber">
    <w:name w:val="line number"/>
    <w:basedOn w:val="DefaultParagraphFont"/>
    <w:uiPriority w:val="99"/>
    <w:semiHidden/>
    <w:unhideWhenUsed/>
    <w:rsid w:val="0080048A"/>
  </w:style>
  <w:style w:type="paragraph" w:styleId="PlainText">
    <w:name w:val="Plain Text"/>
    <w:basedOn w:val="Normal"/>
    <w:link w:val="PlainTextChar"/>
    <w:uiPriority w:val="99"/>
    <w:unhideWhenUsed/>
    <w:rsid w:val="003F6BF2"/>
    <w:pPr>
      <w:spacing w:after="0" w:line="240" w:lineRule="auto"/>
    </w:pPr>
    <w:rPr>
      <w:rFonts w:eastAsiaTheme="minorHAnsi" w:cstheme="minorBidi"/>
      <w:szCs w:val="21"/>
      <w:lang w:val="en-CA"/>
    </w:rPr>
  </w:style>
  <w:style w:type="character" w:customStyle="1" w:styleId="PlainTextChar">
    <w:name w:val="Plain Text Char"/>
    <w:basedOn w:val="DefaultParagraphFont"/>
    <w:link w:val="PlainText"/>
    <w:uiPriority w:val="99"/>
    <w:rsid w:val="003F6BF2"/>
    <w:rPr>
      <w:rFonts w:ascii="Calibri" w:hAnsi="Calibri"/>
      <w:szCs w:val="21"/>
      <w:lang w:val="en-CA"/>
    </w:rPr>
  </w:style>
  <w:style w:type="character" w:styleId="Strong">
    <w:name w:val="Strong"/>
    <w:basedOn w:val="DefaultParagraphFont"/>
    <w:uiPriority w:val="22"/>
    <w:qFormat/>
    <w:rsid w:val="00AD1464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6E11CB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6723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0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888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CEF7A9A1-0389-4299-A180-FF2DE49679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1</Pages>
  <Words>69</Words>
  <Characters>399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VEG</Company>
  <LinksUpToDate>false</LinksUpToDate>
  <CharactersWithSpaces>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Marlena Radomska</cp:lastModifiedBy>
  <cp:revision>24</cp:revision>
  <cp:lastPrinted>2018-12-30T19:54:00Z</cp:lastPrinted>
  <dcterms:created xsi:type="dcterms:W3CDTF">2019-02-27T15:31:00Z</dcterms:created>
  <dcterms:modified xsi:type="dcterms:W3CDTF">2019-03-20T12:25:00Z</dcterms:modified>
</cp:coreProperties>
</file>